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/>
        <w:t>Supplemental table 4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inding motifs for 14-3-3-, FHA- and WW class IV-domain proteins in Mtss1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4290</wp:posOffset>
                </wp:positionH>
                <wp:positionV relativeFrom="page">
                  <wp:posOffset>1772285</wp:posOffset>
                </wp:positionV>
                <wp:extent cx="4015740" cy="6414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5740" cy="6414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4" w:type="dxa"/>
                                <w:bottom w:w="0" w:type="dxa"/>
                                <w:right w:w="54" w:type="dxa"/>
                              </w:tblCellMar>
                            </w:tblPr>
                            <w:tblGrid>
                              <w:gridCol w:w="2042"/>
                              <w:gridCol w:w="2267"/>
                              <w:gridCol w:w="948"/>
                              <w:gridCol w:w="1067"/>
                            </w:tblGrid>
                            <w:tr>
                              <w:trPr>
                                <w:trHeight w:val="285" w:hRule="atLeast"/>
                                <w:cantSplit w:val="true"/>
                              </w:trPr>
                              <w:tc>
                                <w:tcPr>
                                  <w:tcW w:w="632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14-3-3- binding motifs (ScanSite predictions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otif center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ercenti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466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QRPRSMTVSAATR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3550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464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EEAQRPRSMTVSAA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105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307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SHYRYRSSNLAQQ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455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6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320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QAPVRLSSVSSHDSG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5055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3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566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QEFDKSSTIPRNSDI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5093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64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VIPVKTPTVPDLPGV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5201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61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32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32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HA-binding motifs (ELM predictions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otif start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VV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REI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LKL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(ex12a)(380) 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MG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466 (441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VS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484 (459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LAL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589 (564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AGL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622 (597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TIGA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32 (607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PVI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32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32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WW class IV-binding motifs (ELM predictions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otif start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59-264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YQTP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63-268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PSSP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95-300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HSHSP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35-340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QSKSP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37-34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KSPSPM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ex 12a)  (368-373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ECSS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12-517 (487-492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QTTTPC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99-604) 574-579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MVTPG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08-613 (583-588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IRRTP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29-634 (604-609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IKTPV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36-641 (611-616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VKT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48-653 (623-628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VLPSP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60-665 (635-640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GEHSP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63-668 (638-643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PESP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24-729 (699-704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TVSPG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32-742 (712-717)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DLSPR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2pt;height:505.1pt;mso-wrap-distance-left:0pt;mso-wrap-distance-right:7.05pt;mso-wrap-distance-top:0pt;mso-wrap-distance-bottom:0pt;margin-top:139.55pt;mso-position-vertical-relative:page;margin-left:-2.7pt;mso-position-horizontal-relative:margin">
                <v:fill opacity="0f"/>
                <v:textbox inset="0in,0in,0in,0in">
                  <w:txbxContent>
                    <w:tbl>
                      <w:tblPr>
                        <w:tblW w:w="63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4" w:type="dxa"/>
                          <w:bottom w:w="0" w:type="dxa"/>
                          <w:right w:w="54" w:type="dxa"/>
                        </w:tblCellMar>
                      </w:tblPr>
                      <w:tblGrid>
                        <w:gridCol w:w="2042"/>
                        <w:gridCol w:w="2267"/>
                        <w:gridCol w:w="948"/>
                        <w:gridCol w:w="1067"/>
                      </w:tblGrid>
                      <w:tr>
                        <w:trPr>
                          <w:trHeight w:val="285" w:hRule="atLeast"/>
                          <w:cantSplit w:val="true"/>
                        </w:trPr>
                        <w:tc>
                          <w:tcPr>
                            <w:tcW w:w="632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14-3-3- binding motifs (ScanSite predictions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otif center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ercenti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466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QRPRSMTVSAATRP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3550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464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EEAQRPRSMTVSAA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105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307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SHYRYRSSNLAQQA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455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6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320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QAPVRLSSVSSHDSG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5055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3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566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QEFDKSSTIPRNSDI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5093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641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VIPVKTPTVPDLPGV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5201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61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32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32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FHA-binding motifs (ELM predictions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otif start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it-IT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VVA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REI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LKL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 xml:space="preserve">(ex12a)(380) 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MGA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466 (441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VSA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484 (459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LAL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589 (564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AGL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622 (597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TIGA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32 (607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PVI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32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32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WW class IV-binding motifs (ELM predictions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otif start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59-264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YQTPP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63-268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PSSP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95-300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HSHSP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35-340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QSKSP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37-34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KSPSPM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ex 12a)  (368-373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ECSSP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12-517 (487-492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QTTTPC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99-604) 574-579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MVTPG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08-613 (583-588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RRTP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29-634 (604-609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IKTPV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36-641 (611-616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VKTP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48-653 (623-628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VLPSPP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60-665 (635-640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GEHSP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63-668 (638-643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PESP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24-729 (699-704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TVSPG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32-742 (712-717)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DLSPR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Cs w:val="20"/>
          <w:lang w:val="en-US"/>
        </w:rPr>
      </w:pPr>
      <w:r>
        <w:rPr>
          <w:lang w:val="en-US"/>
        </w:rPr>
        <w:t>Sequence numbering is as for table 2. In addition, numbers</w:t>
      </w:r>
      <w:r>
        <w:rPr>
          <w:szCs w:val="20"/>
          <w:lang w:val="en-US"/>
        </w:rPr>
        <w:t xml:space="preserve"> in parenthesis </w:t>
      </w:r>
    </w:p>
    <w:p>
      <w:pPr>
        <w:pStyle w:val="Normal"/>
        <w:spacing w:lineRule="auto" w:line="480"/>
        <w:rPr>
          <w:szCs w:val="20"/>
          <w:lang w:val="en-US"/>
        </w:rPr>
      </w:pPr>
      <w:r>
        <w:rPr>
          <w:szCs w:val="20"/>
          <w:lang w:val="en-US"/>
        </w:rPr>
        <w:t>give positions in the exon 12a variant of Mtss1. Scores and percentiles for</w:t>
      </w:r>
    </w:p>
    <w:p>
      <w:pPr>
        <w:pStyle w:val="Normal"/>
        <w:spacing w:lineRule="auto" w:line="480"/>
        <w:rPr/>
      </w:pPr>
      <w:r>
        <w:rPr>
          <w:szCs w:val="20"/>
          <w:lang w:val="en-US"/>
        </w:rPr>
        <w:t>FHA binding motifs are from Scansite (cf legend to supplemental table 2).</w:t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sz w:val="20"/>
      <w:szCs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480"/>
    </w:pPr>
    <w:rPr>
      <w:b/>
      <w:bCs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14:12:00Z</dcterms:created>
  <dc:creator>Borromäus</dc:creator>
  <dc:description/>
  <cp:keywords/>
  <dc:language>en-US</dc:language>
  <cp:lastModifiedBy>Anatomie Bonn</cp:lastModifiedBy>
  <dcterms:modified xsi:type="dcterms:W3CDTF">2007-10-08T14:17:00Z</dcterms:modified>
  <cp:revision>4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RefListBookmark">
    <vt:lpwstr>RMRefListBookmark</vt:lpwstr>
  </property>
  <property fmtid="{D5CDD505-2E9C-101B-9397-08002B2CF9AE}" pid="3" name="RMSetupInfo">
    <vt:lpwstr>RMSetupInfo</vt:lpwstr>
  </property>
</Properties>
</file>